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87016" w:rsidRPr="00487016" w:rsidRDefault="00487016">
      <w:pPr>
        <w:rPr>
          <w:rFonts w:ascii="Times New Roman" w:hAnsi="Times New Roman" w:cs="Times New Roman"/>
          <w:b/>
          <w:bCs/>
        </w:rPr>
      </w:pPr>
      <w:r w:rsidRPr="00487016">
        <w:rPr>
          <w:rFonts w:ascii="Times New Roman" w:hAnsi="Times New Roman" w:cs="Times New Roman"/>
          <w:b/>
          <w:sz w:val="24"/>
          <w:szCs w:val="24"/>
          <w:lang w:val="en-GB"/>
        </w:rPr>
        <w:t>The Out-Of-Pocket Burden of Chronic Diseases: The Cases of Belgian, Czech and German Older Adults</w:t>
      </w:r>
    </w:p>
    <w:p w:rsidR="00487016" w:rsidRPr="00487016" w:rsidRDefault="00487016">
      <w:pPr>
        <w:rPr>
          <w:rFonts w:ascii="Times New Roman" w:hAnsi="Times New Roman" w:cs="Times New Roman"/>
          <w:b/>
          <w:bCs/>
        </w:rPr>
      </w:pP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6"/>
      </w:tblGrid>
      <w:tr w:rsidR="0062033C" w:rsidRPr="00487016" w:rsidTr="0062033C">
        <w:tc>
          <w:tcPr>
            <w:tcW w:w="9396" w:type="dxa"/>
          </w:tcPr>
          <w:p w:rsidR="0062033C" w:rsidRPr="00487016" w:rsidRDefault="006203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70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ble </w:t>
            </w:r>
            <w:r w:rsidR="004870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</w:t>
            </w:r>
            <w:r w:rsidRPr="004870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4870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erage marginal effects (AMEs)</w:t>
            </w:r>
            <w:r w:rsidR="004870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487016" w:rsidRPr="004870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 the independent variables on the total OOPP burden</w:t>
            </w:r>
            <w:r w:rsidRPr="004870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hierarchical estimation for Belgium</w:t>
            </w:r>
          </w:p>
        </w:tc>
      </w:tr>
      <w:tr w:rsidR="0062033C" w:rsidRPr="00487016" w:rsidTr="0062033C">
        <w:tc>
          <w:tcPr>
            <w:tcW w:w="9396" w:type="dxa"/>
          </w:tcPr>
          <w:tbl>
            <w:tblPr>
              <w:tblW w:w="8981" w:type="dxa"/>
              <w:tblLook w:val="0000" w:firstRow="0" w:lastRow="0" w:firstColumn="0" w:lastColumn="0" w:noHBand="0" w:noVBand="0"/>
            </w:tblPr>
            <w:tblGrid>
              <w:gridCol w:w="2177"/>
              <w:gridCol w:w="1701"/>
              <w:gridCol w:w="1701"/>
              <w:gridCol w:w="1701"/>
              <w:gridCol w:w="1701"/>
            </w:tblGrid>
            <w:tr w:rsidR="0062033C" w:rsidRPr="00487016" w:rsidTr="0062033C">
              <w:tc>
                <w:tcPr>
                  <w:tcW w:w="2177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Variables</w:t>
                  </w:r>
                </w:p>
              </w:tc>
              <w:tc>
                <w:tcPr>
                  <w:tcW w:w="6804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otal OOPP burden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  <w:vMerge/>
                  <w:tcBorders>
                    <w:bottom w:val="single" w:sz="4" w:space="0" w:color="auto"/>
                  </w:tcBorders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st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stage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nd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stage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rd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stage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Full model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  <w:tcBorders>
                    <w:top w:val="single" w:sz="4" w:space="0" w:color="auto"/>
                  </w:tcBorders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Heart attack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</w:tcBorders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832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</w:tcBorders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821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</w:tcBorders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678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</w:tcBorders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611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13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17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03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03)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High blood pressure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85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49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83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59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863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836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778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771)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High blood cholesterol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54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35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12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09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919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881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792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782)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roke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47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26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60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81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214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201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88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87)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Diabetes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603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601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515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478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19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17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07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06)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Lung disease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818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873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648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588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46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50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25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26)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Cancer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785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773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673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619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84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81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44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47)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Ulcer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408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88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52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26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88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67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31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33)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Parkinson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658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611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901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584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398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363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378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355)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Cataracts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753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490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412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98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93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88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46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47)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Alzheimer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837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463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88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132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311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329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265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262)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Emotional disorders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969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936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809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708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54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55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24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27)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heumatoid Arthritis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731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670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484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93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52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61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37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41)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Osteoarthritis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896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713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648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589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912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886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785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787)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Chronic kidney disease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87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10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48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73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220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218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93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91)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Other conditions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663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670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662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589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06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02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959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951)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Male </w:t>
                  </w:r>
                  <w:proofErr w:type="spellStart"/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gender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a</w:t>
                  </w:r>
                  <w:proofErr w:type="spellEnd"/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509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431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412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855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777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773)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proofErr w:type="spellStart"/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Age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b</w:t>
                  </w:r>
                  <w:proofErr w:type="spellEnd"/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numPr>
                      <w:ilvl w:val="0"/>
                      <w:numId w:val="1"/>
                    </w:numPr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65-79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89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05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02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884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813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807)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numPr>
                      <w:ilvl w:val="0"/>
                      <w:numId w:val="1"/>
                    </w:numPr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80+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948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437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51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67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33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34)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proofErr w:type="spellStart"/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Education</w:t>
                  </w:r>
                  <w:r w:rsidR="00A169AA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c</w:t>
                  </w:r>
                  <w:proofErr w:type="spellEnd"/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numPr>
                      <w:ilvl w:val="0"/>
                      <w:numId w:val="1"/>
                    </w:numPr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condary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149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167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182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05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968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955)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numPr>
                      <w:ilvl w:val="0"/>
                      <w:numId w:val="1"/>
                    </w:numPr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ertiary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370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19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58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991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960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953)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Marital </w:t>
                  </w:r>
                  <w:proofErr w:type="spellStart"/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atus</w:t>
                  </w:r>
                  <w:r w:rsidR="00A169AA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d</w:t>
                  </w:r>
                  <w:proofErr w:type="spellEnd"/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numPr>
                      <w:ilvl w:val="0"/>
                      <w:numId w:val="1"/>
                    </w:numPr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parated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29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122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119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53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08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07)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numPr>
                      <w:ilvl w:val="0"/>
                      <w:numId w:val="1"/>
                    </w:numPr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ever married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422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132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133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217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221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213)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numPr>
                      <w:ilvl w:val="0"/>
                      <w:numId w:val="1"/>
                    </w:numPr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widowed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212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364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407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24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04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00)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proofErr w:type="spellStart"/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Income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e</w:t>
                  </w:r>
                  <w:proofErr w:type="spellEnd"/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numPr>
                      <w:ilvl w:val="0"/>
                      <w:numId w:val="1"/>
                    </w:numPr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nd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quartile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1.005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1.030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40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39)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numPr>
                      <w:ilvl w:val="0"/>
                      <w:numId w:val="1"/>
                    </w:numPr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rd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quartile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1.615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1.623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37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38)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numPr>
                      <w:ilvl w:val="0"/>
                      <w:numId w:val="1"/>
                    </w:numPr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4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th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quartile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2.244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2.241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34)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35)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ADL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02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21)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IADL</w:t>
                  </w: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81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990)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Suppl. health </w:t>
                  </w:r>
                  <w:proofErr w:type="spellStart"/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insurance</w:t>
                  </w: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f</w:t>
                  </w:r>
                  <w:proofErr w:type="spellEnd"/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128</w:t>
                  </w:r>
                </w:p>
              </w:tc>
            </w:tr>
            <w:tr w:rsidR="0062033C" w:rsidRPr="00487016" w:rsidTr="0062033C">
              <w:tc>
                <w:tcPr>
                  <w:tcW w:w="2177" w:type="dxa"/>
                  <w:tcBorders>
                    <w:bottom w:val="single" w:sz="4" w:space="0" w:color="auto"/>
                  </w:tcBorders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  <w:tcBorders>
                    <w:bottom w:val="single" w:sz="4" w:space="0" w:color="auto"/>
                  </w:tcBorders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  <w:tcBorders>
                    <w:bottom w:val="single" w:sz="4" w:space="0" w:color="auto"/>
                  </w:tcBorders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  <w:tcBorders>
                    <w:bottom w:val="single" w:sz="4" w:space="0" w:color="auto"/>
                  </w:tcBorders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  <w:tcBorders>
                    <w:bottom w:val="single" w:sz="4" w:space="0" w:color="auto"/>
                  </w:tcBorders>
                </w:tcPr>
                <w:p w:rsidR="0062033C" w:rsidRPr="00487016" w:rsidRDefault="0062033C" w:rsidP="0062033C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701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900)</w:t>
                  </w:r>
                </w:p>
              </w:tc>
            </w:tr>
          </w:tbl>
          <w:p w:rsidR="0062033C" w:rsidRPr="00487016" w:rsidRDefault="006203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033C" w:rsidRPr="00487016" w:rsidTr="0062033C">
        <w:tc>
          <w:tcPr>
            <w:tcW w:w="9396" w:type="dxa"/>
          </w:tcPr>
          <w:p w:rsidR="0062033C" w:rsidRPr="00487016" w:rsidRDefault="0062033C" w:rsidP="0062033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8701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lastRenderedPageBreak/>
              <w:t>Note: Dependent variable: total OOPP burden in %; standard errors in parentheses; * p &lt; 0.05, ** p &lt; 0.01, *** p &lt; 0.001.</w:t>
            </w:r>
          </w:p>
          <w:p w:rsidR="0062033C" w:rsidRPr="00487016" w:rsidRDefault="00A169AA" w:rsidP="006203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47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Reference categories: 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>a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female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gender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, 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>b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50-64, 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>c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none/primary, 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>d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cohabitation, 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>e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1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>st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quartile, 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>f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no supplementary insurance.</w:t>
            </w:r>
          </w:p>
        </w:tc>
      </w:tr>
    </w:tbl>
    <w:p w:rsidR="0062033C" w:rsidRDefault="0062033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169AA" w:rsidRDefault="00A169A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169AA" w:rsidRDefault="00A169A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169AA" w:rsidRDefault="00A169A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6"/>
      </w:tblGrid>
      <w:tr w:rsidR="00A169AA" w:rsidTr="00A0689D">
        <w:tc>
          <w:tcPr>
            <w:tcW w:w="9396" w:type="dxa"/>
          </w:tcPr>
          <w:p w:rsidR="00A169AA" w:rsidRDefault="00A169AA" w:rsidP="00A0689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4870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erage marginal effects (AMEs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4870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 the independent variables on the total OOPP burden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 hierarchical estimation for the Czech Republic</w:t>
            </w:r>
          </w:p>
        </w:tc>
      </w:tr>
      <w:tr w:rsidR="00A169AA" w:rsidTr="00A0689D">
        <w:tc>
          <w:tcPr>
            <w:tcW w:w="9396" w:type="dxa"/>
          </w:tcPr>
          <w:tbl>
            <w:tblPr>
              <w:tblW w:w="8981" w:type="dxa"/>
              <w:tblLook w:val="0000" w:firstRow="0" w:lastRow="0" w:firstColumn="0" w:lastColumn="0" w:noHBand="0" w:noVBand="0"/>
            </w:tblPr>
            <w:tblGrid>
              <w:gridCol w:w="2177"/>
              <w:gridCol w:w="1701"/>
              <w:gridCol w:w="1701"/>
              <w:gridCol w:w="1701"/>
              <w:gridCol w:w="1701"/>
            </w:tblGrid>
            <w:tr w:rsidR="00A169AA" w:rsidRPr="00482BB7" w:rsidTr="00A0689D">
              <w:tc>
                <w:tcPr>
                  <w:tcW w:w="2177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Variables</w:t>
                  </w:r>
                </w:p>
              </w:tc>
              <w:tc>
                <w:tcPr>
                  <w:tcW w:w="6804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otal OOPP burden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  <w:vMerge/>
                  <w:tcBorders>
                    <w:bottom w:val="single" w:sz="4" w:space="0" w:color="auto"/>
                  </w:tcBorders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</w:t>
                  </w:r>
                  <w:r w:rsidRPr="0062033C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st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stage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</w:t>
                  </w:r>
                  <w:r w:rsidRPr="0062033C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nd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stage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</w:t>
                  </w:r>
                  <w:r w:rsidRPr="0062033C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rd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stage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Full model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  <w:tcBorders>
                    <w:top w:val="single" w:sz="4" w:space="0" w:color="auto"/>
                  </w:tcBorders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>Heart attack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</w:tcBorders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621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</w:tcBorders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649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</w:tcBorders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598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</w:tcBorders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556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944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935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877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887)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>High blood pressure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64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80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72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76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659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646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602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600)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>High blood cholesterol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762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565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585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339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772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744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690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686)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roke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437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482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412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80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65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61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49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55)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Diabetes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430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457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412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79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792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780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728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724)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Lung disease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04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10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02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149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20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18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09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07)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Cancer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416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420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80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33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46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44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31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27)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Ulcer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02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22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120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990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62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58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49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49)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Parkinson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737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828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786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524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261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259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252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252)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Cataracts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63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89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73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54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12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09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02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01)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Alzheimer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182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140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119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101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212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212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205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203)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Emotional disorders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602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490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476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75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38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38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25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28)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heumatoid Arthritis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16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15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62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12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03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03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956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976)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Osteoarthritis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596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550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511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457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685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673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642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650)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Chronic kidney disease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508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571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578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519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201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96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93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93)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Other conditions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460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437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434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87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779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755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709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718)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Male </w:t>
                  </w:r>
                  <w:proofErr w:type="spellStart"/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gender</w:t>
                  </w: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a</w:t>
                  </w:r>
                  <w:proofErr w:type="spellEnd"/>
                </w:p>
              </w:tc>
              <w:tc>
                <w:tcPr>
                  <w:tcW w:w="1701" w:type="dxa"/>
                </w:tcPr>
                <w:p w:rsidR="00A169AA" w:rsidRPr="0053001E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0.412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0.330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0.322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***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53001E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0649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0606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0603)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proofErr w:type="spellStart"/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Age</w:t>
                  </w: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b</w:t>
                  </w:r>
                  <w:proofErr w:type="spellEnd"/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numPr>
                      <w:ilvl w:val="0"/>
                      <w:numId w:val="1"/>
                    </w:numPr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65-79</w:t>
                  </w: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0299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0.0979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0.113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0695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0677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0675)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numPr>
                      <w:ilvl w:val="0"/>
                      <w:numId w:val="1"/>
                    </w:numPr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80+</w:t>
                  </w: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221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0.0189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0.122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115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108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109)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proofErr w:type="spellStart"/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Education</w:t>
                  </w:r>
                  <w:r w:rsidRPr="00A169AA"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  <w:lang w:val="en-US"/>
                    </w:rPr>
                    <w:t>c</w:t>
                  </w:r>
                  <w:proofErr w:type="spellEnd"/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numPr>
                      <w:ilvl w:val="0"/>
                      <w:numId w:val="1"/>
                    </w:numPr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condary</w:t>
                  </w: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0814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193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**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217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***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0661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0617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0614)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numPr>
                      <w:ilvl w:val="0"/>
                      <w:numId w:val="1"/>
                    </w:numPr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ertiary</w:t>
                  </w: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0979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475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513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***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0888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0902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0908)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Marital </w:t>
                  </w:r>
                  <w:proofErr w:type="spellStart"/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atus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d</w:t>
                  </w:r>
                  <w:proofErr w:type="spellEnd"/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numPr>
                      <w:ilvl w:val="0"/>
                      <w:numId w:val="1"/>
                    </w:numPr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parated</w:t>
                  </w: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351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**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0825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0750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116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105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104)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numPr>
                      <w:ilvl w:val="0"/>
                      <w:numId w:val="1"/>
                    </w:numPr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ever married</w:t>
                  </w: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247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0.0904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0.103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236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202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201)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numPr>
                      <w:ilvl w:val="0"/>
                      <w:numId w:val="1"/>
                    </w:numPr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widowed</w:t>
                  </w: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129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0.109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0.112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0877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0842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0842)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proofErr w:type="spellStart"/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Income</w:t>
                  </w: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e</w:t>
                  </w:r>
                  <w:proofErr w:type="spellEnd"/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numPr>
                      <w:ilvl w:val="0"/>
                      <w:numId w:val="1"/>
                    </w:numPr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</w:t>
                  </w: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nd</w:t>
                  </w: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quartile</w:t>
                  </w: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0.611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0.581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***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107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106)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numPr>
                      <w:ilvl w:val="0"/>
                      <w:numId w:val="1"/>
                    </w:numPr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</w:t>
                  </w: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rd</w:t>
                  </w: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quartile</w:t>
                  </w: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1.030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0.981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***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104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103)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numPr>
                      <w:ilvl w:val="0"/>
                      <w:numId w:val="1"/>
                    </w:numPr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4</w:t>
                  </w: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th</w:t>
                  </w: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quartile</w:t>
                  </w: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1.422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1.379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***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100)</w:t>
                  </w: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0997)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ADL</w:t>
                  </w: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E4494C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370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***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E4494C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0983)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IADL</w:t>
                  </w: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E4494C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259</w:t>
                  </w: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**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E4494C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0818)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Suppl. health </w:t>
                  </w:r>
                  <w:proofErr w:type="spellStart"/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insurance</w:t>
                  </w: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f</w:t>
                  </w:r>
                  <w:proofErr w:type="spellEnd"/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E4494C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0.0232</w:t>
                  </w:r>
                </w:p>
              </w:tc>
            </w:tr>
            <w:tr w:rsidR="00A169AA" w:rsidRPr="00482BB7" w:rsidTr="00A0689D">
              <w:tc>
                <w:tcPr>
                  <w:tcW w:w="2177" w:type="dxa"/>
                  <w:tcBorders>
                    <w:bottom w:val="single" w:sz="4" w:space="0" w:color="auto"/>
                  </w:tcBorders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  <w:tcBorders>
                    <w:bottom w:val="single" w:sz="4" w:space="0" w:color="auto"/>
                  </w:tcBorders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  <w:tcBorders>
                    <w:bottom w:val="single" w:sz="4" w:space="0" w:color="auto"/>
                  </w:tcBorders>
                </w:tcPr>
                <w:p w:rsidR="00A169AA" w:rsidRPr="00482BB7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  <w:tcBorders>
                    <w:bottom w:val="single" w:sz="4" w:space="0" w:color="auto"/>
                  </w:tcBorders>
                </w:tcPr>
                <w:p w:rsidR="00A169AA" w:rsidRPr="00E4494C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1701" w:type="dxa"/>
                  <w:tcBorders>
                    <w:bottom w:val="single" w:sz="4" w:space="0" w:color="auto"/>
                  </w:tcBorders>
                </w:tcPr>
                <w:p w:rsidR="00A169AA" w:rsidRPr="007D160D" w:rsidRDefault="00A169AA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7D160D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122)</w:t>
                  </w:r>
                </w:p>
              </w:tc>
            </w:tr>
          </w:tbl>
          <w:p w:rsidR="00A169AA" w:rsidRDefault="00A169AA" w:rsidP="00A0689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69AA" w:rsidTr="00A0689D">
        <w:tc>
          <w:tcPr>
            <w:tcW w:w="9396" w:type="dxa"/>
          </w:tcPr>
          <w:p w:rsidR="00A169AA" w:rsidRDefault="00A169AA" w:rsidP="00A0689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1E047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lastRenderedPageBreak/>
              <w:t>Note: Dependent variable: total OOPP burden in %; standard errors in parentheses; * p &lt; 0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.05, ** p &lt; 0.01, *** p &lt; 0.001.</w:t>
            </w:r>
          </w:p>
          <w:p w:rsidR="00A169AA" w:rsidRDefault="00A169AA" w:rsidP="00A0689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47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Reference categories: 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>a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female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gender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, 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>b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50-64, 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>c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none/primary, 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>d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cohabitation, 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>e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1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>st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quartile, 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>f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no supplementary insurance.</w:t>
            </w:r>
          </w:p>
        </w:tc>
      </w:tr>
    </w:tbl>
    <w:p w:rsidR="00A169AA" w:rsidRPr="00482BB7" w:rsidRDefault="00A169AA" w:rsidP="00A169A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169AA" w:rsidRDefault="00A169A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D58D4" w:rsidRDefault="007D58D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6"/>
      </w:tblGrid>
      <w:tr w:rsidR="007D58D4" w:rsidTr="00A0689D">
        <w:tc>
          <w:tcPr>
            <w:tcW w:w="9396" w:type="dxa"/>
          </w:tcPr>
          <w:p w:rsidR="007D58D4" w:rsidRDefault="007D58D4" w:rsidP="00A0689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4870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erage marginal effects (AMEs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4870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 the independent variables on the total OOPP burden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 hierarchical estimation for Germany</w:t>
            </w:r>
          </w:p>
        </w:tc>
      </w:tr>
      <w:tr w:rsidR="007D58D4" w:rsidTr="00A0689D">
        <w:tc>
          <w:tcPr>
            <w:tcW w:w="9396" w:type="dxa"/>
          </w:tcPr>
          <w:tbl>
            <w:tblPr>
              <w:tblW w:w="8981" w:type="dxa"/>
              <w:tblLook w:val="0000" w:firstRow="0" w:lastRow="0" w:firstColumn="0" w:lastColumn="0" w:noHBand="0" w:noVBand="0"/>
            </w:tblPr>
            <w:tblGrid>
              <w:gridCol w:w="2177"/>
              <w:gridCol w:w="1701"/>
              <w:gridCol w:w="1701"/>
              <w:gridCol w:w="1701"/>
              <w:gridCol w:w="1701"/>
            </w:tblGrid>
            <w:tr w:rsidR="007D58D4" w:rsidRPr="00482BB7" w:rsidTr="00A0689D">
              <w:tc>
                <w:tcPr>
                  <w:tcW w:w="2177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Variables</w:t>
                  </w:r>
                </w:p>
              </w:tc>
              <w:tc>
                <w:tcPr>
                  <w:tcW w:w="6804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otal OOPP burden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  <w:vMerge/>
                  <w:tcBorders>
                    <w:bottom w:val="single" w:sz="4" w:space="0" w:color="auto"/>
                  </w:tcBorders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</w:t>
                  </w:r>
                  <w:r w:rsidRPr="0062033C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st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stage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</w:t>
                  </w:r>
                  <w:r w:rsidRPr="0062033C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nd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stage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</w:t>
                  </w:r>
                  <w:r w:rsidRPr="0062033C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rd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stage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Full model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  <w:tcBorders>
                    <w:top w:val="single" w:sz="4" w:space="0" w:color="auto"/>
                  </w:tcBorders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>Heart attack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</w:tcBorders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413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</w:tcBorders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403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</w:tcBorders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49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</w:tcBorders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65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28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22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16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18)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>High blood pressure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82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82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30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36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867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874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821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822)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>High blood cholesterol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118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133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105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104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964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944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873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882)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roke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76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83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30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28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94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200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68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69)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Diabetes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120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163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680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795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984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990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949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959)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Lung disease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644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664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572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586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62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60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60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63)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Cancer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828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809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714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726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203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202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76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77)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Ulcer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476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0975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230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462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209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93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87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89)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Parkinson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574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495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494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486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357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348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336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341)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Cataracts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09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55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158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140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56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62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39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40)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Alzheimer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221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00447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31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71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222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223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224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233)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Emotional disorders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86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72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51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30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67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57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46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44)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heumatoid Arthritis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92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88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00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11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18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21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08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10)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Osteoarthritis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50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20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76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76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01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101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910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914)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Chronic kidney disease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108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125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976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891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213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218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206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206)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Other conditions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58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54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61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64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***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899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899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828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0831)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Male </w:t>
                  </w:r>
                  <w:proofErr w:type="spellStart"/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gender</w:t>
                  </w: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a</w:t>
                  </w:r>
                  <w:proofErr w:type="spellEnd"/>
                </w:p>
              </w:tc>
              <w:tc>
                <w:tcPr>
                  <w:tcW w:w="1701" w:type="dxa"/>
                </w:tcPr>
                <w:p w:rsidR="007D58D4" w:rsidRPr="0053001E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0.202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*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0.208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**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0.210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**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53001E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0831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0775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0773)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proofErr w:type="spellStart"/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Age</w:t>
                  </w: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b</w:t>
                  </w:r>
                  <w:proofErr w:type="spellEnd"/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numPr>
                      <w:ilvl w:val="0"/>
                      <w:numId w:val="1"/>
                    </w:numPr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65-79</w:t>
                  </w: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178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*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0668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0679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0861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0776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0778)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numPr>
                      <w:ilvl w:val="0"/>
                      <w:numId w:val="1"/>
                    </w:numPr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80+</w:t>
                  </w: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369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*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214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229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152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137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143)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proofErr w:type="spellStart"/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lastRenderedPageBreak/>
                    <w:t>Education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c</w:t>
                  </w:r>
                  <w:proofErr w:type="spellEnd"/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numPr>
                      <w:ilvl w:val="0"/>
                      <w:numId w:val="1"/>
                    </w:numPr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condary</w:t>
                  </w: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281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*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282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*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272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*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131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124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124)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numPr>
                      <w:ilvl w:val="0"/>
                      <w:numId w:val="1"/>
                    </w:numPr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ertiary</w:t>
                  </w: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335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*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473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463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***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146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136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136)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Marital </w:t>
                  </w:r>
                  <w:proofErr w:type="spellStart"/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atus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d</w:t>
                  </w:r>
                  <w:proofErr w:type="spellEnd"/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numPr>
                      <w:ilvl w:val="0"/>
                      <w:numId w:val="1"/>
                    </w:numPr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parated</w:t>
                  </w: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0233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0.0310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0.0372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131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138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133)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numPr>
                      <w:ilvl w:val="0"/>
                      <w:numId w:val="1"/>
                    </w:numPr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ever married</w:t>
                  </w: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170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0.0351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0.0241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202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170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169)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numPr>
                      <w:ilvl w:val="0"/>
                      <w:numId w:val="1"/>
                    </w:numPr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widowed</w:t>
                  </w: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0.105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0.170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0.163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120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108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110)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proofErr w:type="spellStart"/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Income</w:t>
                  </w: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e</w:t>
                  </w:r>
                  <w:proofErr w:type="spellEnd"/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numPr>
                      <w:ilvl w:val="0"/>
                      <w:numId w:val="1"/>
                    </w:numPr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</w:t>
                  </w: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nd</w:t>
                  </w: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quartile</w:t>
                  </w: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0.117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0.134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133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134)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numPr>
                      <w:ilvl w:val="0"/>
                      <w:numId w:val="1"/>
                    </w:numPr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</w:t>
                  </w: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rd</w:t>
                  </w: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quartile</w:t>
                  </w: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0.439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0.460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***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122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123)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numPr>
                      <w:ilvl w:val="0"/>
                      <w:numId w:val="1"/>
                    </w:numPr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4</w:t>
                  </w: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th</w:t>
                  </w: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quartile</w:t>
                  </w: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0.982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***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1.011</w:t>
                  </w: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***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116)</w:t>
                  </w: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117)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ADL</w:t>
                  </w: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0610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148)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IADL</w:t>
                  </w: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0.0479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122)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Suppl. health </w:t>
                  </w:r>
                  <w:proofErr w:type="spellStart"/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insurance</w:t>
                  </w:r>
                  <w:r w:rsidRPr="00482BB7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f</w:t>
                  </w:r>
                  <w:proofErr w:type="spellEnd"/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146</w:t>
                  </w:r>
                </w:p>
              </w:tc>
            </w:tr>
            <w:tr w:rsidR="007D58D4" w:rsidRPr="00482BB7" w:rsidTr="00A0689D">
              <w:tc>
                <w:tcPr>
                  <w:tcW w:w="2177" w:type="dxa"/>
                  <w:tcBorders>
                    <w:bottom w:val="single" w:sz="4" w:space="0" w:color="auto"/>
                  </w:tcBorders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  <w:tcBorders>
                    <w:bottom w:val="single" w:sz="4" w:space="0" w:color="auto"/>
                  </w:tcBorders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  <w:tcBorders>
                    <w:bottom w:val="single" w:sz="4" w:space="0" w:color="auto"/>
                  </w:tcBorders>
                </w:tcPr>
                <w:p w:rsidR="007D58D4" w:rsidRPr="00482BB7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  <w:tcBorders>
                    <w:bottom w:val="single" w:sz="4" w:space="0" w:color="auto"/>
                  </w:tcBorders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1701" w:type="dxa"/>
                  <w:tcBorders>
                    <w:bottom w:val="single" w:sz="4" w:space="0" w:color="auto"/>
                  </w:tcBorders>
                </w:tcPr>
                <w:p w:rsidR="007D58D4" w:rsidRPr="00E4494C" w:rsidRDefault="007D58D4" w:rsidP="00A0689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4494C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(0.0798)</w:t>
                  </w:r>
                </w:p>
              </w:tc>
            </w:tr>
          </w:tbl>
          <w:p w:rsidR="007D58D4" w:rsidRDefault="007D58D4" w:rsidP="00A0689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58D4" w:rsidTr="00A0689D">
        <w:tc>
          <w:tcPr>
            <w:tcW w:w="9396" w:type="dxa"/>
          </w:tcPr>
          <w:p w:rsidR="007D58D4" w:rsidRDefault="007D58D4" w:rsidP="00A0689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1E047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lastRenderedPageBreak/>
              <w:t>Note: Dependent variable: total OOPP burden in %; standard errors in parentheses; * p &lt; 0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.05, ** p &lt; 0.01, *** p &lt; 0.001.</w:t>
            </w:r>
          </w:p>
          <w:p w:rsidR="007D58D4" w:rsidRDefault="007D58D4" w:rsidP="00A0689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47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Reference categories: 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>a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female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gender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, 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>b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50-64, 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>c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none/primary, 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>d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cohabitation, 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>e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1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>st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quartile, 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>f</w:t>
            </w:r>
            <w:r w:rsidRPr="001E047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no supplementary insurance.</w:t>
            </w:r>
          </w:p>
        </w:tc>
      </w:tr>
    </w:tbl>
    <w:p w:rsidR="007D58D4" w:rsidRPr="00482BB7" w:rsidRDefault="007D58D4" w:rsidP="007D58D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D58D4" w:rsidRPr="00487016" w:rsidRDefault="007D58D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7D58D4" w:rsidRPr="00487016">
      <w:headerReference w:type="default" r:id="rId7"/>
      <w:footerReference w:type="default" r:id="rId8"/>
      <w:pgSz w:w="12240" w:h="15840"/>
      <w:pgMar w:top="1417" w:right="1417" w:bottom="1134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A52688" w:rsidRDefault="00A52688">
      <w:pPr>
        <w:spacing w:after="0" w:line="240" w:lineRule="auto"/>
      </w:pPr>
      <w:r>
        <w:separator/>
      </w:r>
    </w:p>
  </w:endnote>
  <w:endnote w:type="continuationSeparator" w:id="0">
    <w:p w:rsidR="00A52688" w:rsidRDefault="00A526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altName w:val="Courier New"/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7F3D74" w:rsidRDefault="00182F06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 w:cs="Times New Roman"/>
        <w:sz w:val="24"/>
        <w:szCs w:val="24"/>
        <w:lang w:val="en-US"/>
      </w:rPr>
    </w:pPr>
    <w:r>
      <w:rPr>
        <w:rFonts w:ascii="Times New Roman" w:hAnsi="Times New Roman" w:cs="Times New Roman"/>
        <w:sz w:val="24"/>
        <w:szCs w:val="24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A52688" w:rsidRDefault="00A52688">
      <w:pPr>
        <w:spacing w:after="0" w:line="240" w:lineRule="auto"/>
      </w:pPr>
      <w:r>
        <w:separator/>
      </w:r>
    </w:p>
  </w:footnote>
  <w:footnote w:type="continuationSeparator" w:id="0">
    <w:p w:rsidR="00A52688" w:rsidRDefault="00A526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D367AE" w:rsidRPr="00D367AE" w:rsidRDefault="00D367AE" w:rsidP="00D367AE">
    <w:pPr>
      <w:jc w:val="center"/>
      <w:rPr>
        <w:rFonts w:ascii="Times New Roman" w:hAnsi="Times New Roman" w:cs="Times New Roman"/>
      </w:rPr>
    </w:pPr>
    <w:proofErr w:type="spellStart"/>
    <w:r w:rsidRPr="00D367AE">
      <w:rPr>
        <w:rFonts w:ascii="Times New Roman" w:hAnsi="Times New Roman" w:cs="Times New Roman"/>
      </w:rPr>
      <w:t>Supplementary</w:t>
    </w:r>
    <w:proofErr w:type="spellEnd"/>
    <w:r w:rsidRPr="00D367AE">
      <w:rPr>
        <w:rFonts w:ascii="Times New Roman" w:hAnsi="Times New Roman" w:cs="Times New Roman"/>
      </w:rPr>
      <w:t xml:space="preserve"> File</w:t>
    </w:r>
  </w:p>
  <w:p w:rsidR="00D367AE" w:rsidRDefault="00D367AE" w:rsidP="00D367AE">
    <w:pPr>
      <w:pStyle w:val="Zhlav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E80EE5"/>
    <w:multiLevelType w:val="hybridMultilevel"/>
    <w:tmpl w:val="A32A0C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3D77"/>
    <w:rsid w:val="00182F06"/>
    <w:rsid w:val="00247B82"/>
    <w:rsid w:val="00482BB7"/>
    <w:rsid w:val="00487016"/>
    <w:rsid w:val="0062033C"/>
    <w:rsid w:val="007D58D4"/>
    <w:rsid w:val="007F3D74"/>
    <w:rsid w:val="00813D77"/>
    <w:rsid w:val="00A169AA"/>
    <w:rsid w:val="00A52688"/>
    <w:rsid w:val="00D36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D1C8C90"/>
  <w14:defaultImageDpi w14:val="0"/>
  <w15:docId w15:val="{9800E9DE-22F8-496D-A080-FAC6F4566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6203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4870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487016"/>
    <w:rPr>
      <w:rFonts w:ascii="Segoe UI" w:hAnsi="Segoe UI" w:cs="Segoe UI"/>
      <w:sz w:val="18"/>
      <w:szCs w:val="18"/>
    </w:rPr>
  </w:style>
  <w:style w:type="paragraph" w:styleId="Zhlav">
    <w:name w:val="header"/>
    <w:basedOn w:val="Normln"/>
    <w:link w:val="ZhlavChar"/>
    <w:uiPriority w:val="99"/>
    <w:unhideWhenUsed/>
    <w:rsid w:val="00D367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D367AE"/>
  </w:style>
  <w:style w:type="paragraph" w:styleId="Zpat">
    <w:name w:val="footer"/>
    <w:basedOn w:val="Normln"/>
    <w:link w:val="ZpatChar"/>
    <w:uiPriority w:val="99"/>
    <w:unhideWhenUsed/>
    <w:rsid w:val="00D367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D367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5</Pages>
  <Words>1147</Words>
  <Characters>6772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.</vt:lpstr>
    </vt:vector>
  </TitlesOfParts>
  <Company>.</Company>
  <LinksUpToDate>false</LinksUpToDate>
  <CharactersWithSpaces>7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Veronika Kočiš Krůtilová</cp:lastModifiedBy>
  <cp:revision>7</cp:revision>
  <dcterms:created xsi:type="dcterms:W3CDTF">2020-07-30T20:46:00Z</dcterms:created>
  <dcterms:modified xsi:type="dcterms:W3CDTF">2020-07-30T21:26:00Z</dcterms:modified>
</cp:coreProperties>
</file>